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075"/>
        <w:gridCol w:w="5724"/>
        <w:gridCol w:w="3541"/>
        <w:gridCol w:w="2245"/>
      </w:tblGrid>
      <w:tr w:rsidR="00941C3F" w:rsidRPr="00C8715F" w14:paraId="39D691D6" w14:textId="77777777" w:rsidTr="00D54BED">
        <w:tc>
          <w:tcPr>
            <w:tcW w:w="1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762C0" w14:textId="77777777" w:rsidR="00743781" w:rsidRPr="00743781" w:rsidRDefault="00AB5EE2" w:rsidP="00D54BE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bookmarkStart w:id="0" w:name="_GoBack"/>
            <w:r>
              <w:rPr>
                <w:b/>
                <w:color w:val="131413"/>
                <w:sz w:val="18"/>
                <w:szCs w:val="18"/>
                <w:lang w:val="en-GB"/>
              </w:rPr>
              <w:t>Appendix 2</w:t>
            </w:r>
            <w:bookmarkEnd w:id="0"/>
            <w:r>
              <w:rPr>
                <w:b/>
                <w:color w:val="131413"/>
                <w:sz w:val="18"/>
                <w:szCs w:val="18"/>
                <w:lang w:val="en-GB"/>
              </w:rPr>
              <w:t xml:space="preserve">. </w:t>
            </w:r>
            <w:r w:rsidR="00941C3F" w:rsidRPr="00C165C7">
              <w:rPr>
                <w:b/>
                <w:color w:val="131413"/>
                <w:sz w:val="18"/>
                <w:szCs w:val="18"/>
                <w:lang w:val="en-GB"/>
              </w:rPr>
              <w:t>Alternative therapies</w:t>
            </w:r>
            <w:r w:rsidR="00941C3F" w:rsidRPr="00743781">
              <w:rPr>
                <w:b/>
                <w:sz w:val="20"/>
                <w:szCs w:val="20"/>
                <w:lang w:val="en-US"/>
              </w:rPr>
              <w:t xml:space="preserve"> </w:t>
            </w:r>
            <w:r w:rsidR="00743781" w:rsidRPr="00743781">
              <w:rPr>
                <w:b/>
                <w:sz w:val="20"/>
                <w:szCs w:val="20"/>
                <w:lang w:val="en-US"/>
              </w:rPr>
              <w:t>did not reach consensus after the second round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44ACF" w14:textId="77777777" w:rsidR="00743781" w:rsidRPr="00743781" w:rsidRDefault="00743781" w:rsidP="00D54BE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941C3F" w:rsidRPr="00C8715F" w14:paraId="21E5D873" w14:textId="77777777" w:rsidTr="00D54BED"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77A57FC7" w14:textId="77777777" w:rsidR="00743781" w:rsidRPr="00AB5EE2" w:rsidRDefault="00743781" w:rsidP="00D54BE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AB5EE2">
              <w:rPr>
                <w:b/>
                <w:sz w:val="18"/>
                <w:szCs w:val="18"/>
                <w:lang w:val="en-US"/>
              </w:rPr>
              <w:t>Medication/Medication class</w:t>
            </w:r>
          </w:p>
        </w:tc>
        <w:tc>
          <w:tcPr>
            <w:tcW w:w="5724" w:type="dxa"/>
            <w:tcBorders>
              <w:left w:val="nil"/>
              <w:bottom w:val="single" w:sz="4" w:space="0" w:color="auto"/>
              <w:right w:val="nil"/>
            </w:tcBorders>
          </w:tcPr>
          <w:p w14:paraId="2323F413" w14:textId="77777777" w:rsidR="00743781" w:rsidRPr="00941C3F" w:rsidRDefault="00941C3F" w:rsidP="00D54BE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Alternative therapies</w:t>
            </w:r>
          </w:p>
        </w:tc>
        <w:tc>
          <w:tcPr>
            <w:tcW w:w="3541" w:type="dxa"/>
            <w:tcBorders>
              <w:left w:val="nil"/>
              <w:bottom w:val="single" w:sz="4" w:space="0" w:color="auto"/>
              <w:right w:val="nil"/>
            </w:tcBorders>
          </w:tcPr>
          <w:p w14:paraId="35573D44" w14:textId="77777777" w:rsidR="00743781" w:rsidRPr="00743781" w:rsidRDefault="00743781" w:rsidP="00D54BE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43781">
              <w:rPr>
                <w:b/>
                <w:sz w:val="18"/>
                <w:szCs w:val="18"/>
                <w:lang w:val="en-US"/>
              </w:rPr>
              <w:t>Average of Likert</w:t>
            </w:r>
          </w:p>
          <w:p w14:paraId="6ED634AA" w14:textId="77777777" w:rsidR="00743781" w:rsidRPr="00743781" w:rsidRDefault="00743781" w:rsidP="00D54BE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43781">
              <w:rPr>
                <w:b/>
                <w:sz w:val="18"/>
                <w:szCs w:val="18"/>
                <w:lang w:val="en-US"/>
              </w:rPr>
              <w:t>scales (CI95%)</w:t>
            </w:r>
            <w:r w:rsidR="00941C3F">
              <w:rPr>
                <w:b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743781">
              <w:rPr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43781">
              <w:rPr>
                <w:b/>
                <w:sz w:val="18"/>
                <w:szCs w:val="18"/>
                <w:lang w:val="en-US"/>
              </w:rPr>
              <w:t>from panel members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</w:tcPr>
          <w:p w14:paraId="2AAF4B3B" w14:textId="77777777" w:rsidR="00743781" w:rsidRPr="00941C3F" w:rsidRDefault="00941C3F" w:rsidP="00D54BE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Alternative therapies</w:t>
            </w:r>
            <w:r w:rsidRPr="00941C3F">
              <w:rPr>
                <w:b/>
                <w:color w:val="131413"/>
                <w:sz w:val="18"/>
                <w:szCs w:val="18"/>
                <w:lang w:val="en-US"/>
              </w:rPr>
              <w:t xml:space="preserve"> described in </w:t>
            </w:r>
            <w:proofErr w:type="spellStart"/>
            <w:r>
              <w:rPr>
                <w:b/>
                <w:color w:val="131413"/>
                <w:sz w:val="18"/>
                <w:szCs w:val="18"/>
                <w:lang w:val="en-US"/>
              </w:rPr>
              <w:t>Eu</w:t>
            </w:r>
            <w:r w:rsidRPr="00941C3F">
              <w:rPr>
                <w:b/>
                <w:color w:val="131413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  <w:r w:rsidR="00743781" w:rsidRPr="00941C3F">
              <w:rPr>
                <w:b/>
                <w:color w:val="131413"/>
                <w:sz w:val="18"/>
                <w:szCs w:val="18"/>
                <w:lang w:val="en-US"/>
              </w:rPr>
              <w:t>(7) - List</w:t>
            </w:r>
          </w:p>
        </w:tc>
      </w:tr>
      <w:tr w:rsidR="00941C3F" w:rsidRPr="00C8715F" w14:paraId="423BB190" w14:textId="77777777" w:rsidTr="00D54BED">
        <w:trPr>
          <w:trHeight w:val="340"/>
        </w:trPr>
        <w:tc>
          <w:tcPr>
            <w:tcW w:w="2075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AD683B" w14:textId="77777777" w:rsidR="00743781" w:rsidRPr="00E03576" w:rsidRDefault="00743781" w:rsidP="00D54BED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E03576">
              <w:rPr>
                <w:b/>
                <w:sz w:val="18"/>
                <w:szCs w:val="18"/>
              </w:rPr>
              <w:t>NSAIDs</w:t>
            </w:r>
            <w:r w:rsidR="00941C3F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72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84589A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Ibuprofen (≤3 x 400 mg/d or for a period shorter than one week)</w:t>
            </w:r>
          </w:p>
        </w:tc>
        <w:tc>
          <w:tcPr>
            <w:tcW w:w="354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47FC7C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4378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</w:rPr>
              <w:t>3.86 (2.87; 4.86)</w:t>
            </w:r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E1A81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C8715F" w14:paraId="08CCB999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17ADF8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79AF9A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Naproxen (≤2 x 25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527CBE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 (3.59; 4.9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8837AD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C8715F" w14:paraId="21C50281" w14:textId="77777777" w:rsidTr="00D54BED">
        <w:trPr>
          <w:trHeight w:val="15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F8E80B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AB015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Opioids with lower risk of delirium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71F769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 (3.59; 4.9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2D528E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E43EFE" w14:paraId="104D4B79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FDDE84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4E24A7" w14:textId="77777777" w:rsidR="00743781" w:rsidRPr="00941C3F" w:rsidRDefault="00941C3F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Topical therapies (</w:t>
            </w:r>
            <w:proofErr w:type="spellStart"/>
            <w:r w:rsidRPr="00941C3F">
              <w:rPr>
                <w:sz w:val="18"/>
                <w:szCs w:val="18"/>
                <w:lang w:val="en-US"/>
              </w:rPr>
              <w:t>NSAIDs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>
              <w:rPr>
                <w:sz w:val="18"/>
                <w:szCs w:val="18"/>
                <w:lang w:val="en-US"/>
              </w:rPr>
              <w:t>. capsaicin. m</w:t>
            </w:r>
            <w:r w:rsidRPr="00743781">
              <w:rPr>
                <w:sz w:val="18"/>
                <w:szCs w:val="18"/>
                <w:lang w:val="en-US"/>
              </w:rPr>
              <w:t xml:space="preserve">enthol. </w:t>
            </w:r>
            <w:r>
              <w:rPr>
                <w:sz w:val="18"/>
                <w:szCs w:val="18"/>
                <w:lang w:val="en-US"/>
              </w:rPr>
              <w:t>l</w:t>
            </w:r>
            <w:r w:rsidRPr="00941C3F">
              <w:rPr>
                <w:sz w:val="18"/>
                <w:szCs w:val="18"/>
                <w:lang w:val="en-US"/>
              </w:rPr>
              <w:t>idocaine)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E0E512" w14:textId="77777777" w:rsidR="00743781" w:rsidRPr="00941C3F" w:rsidRDefault="00743781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941C3F">
              <w:rPr>
                <w:sz w:val="18"/>
                <w:szCs w:val="18"/>
                <w:lang w:val="en-US"/>
              </w:rPr>
              <w:t>4.29 (3.59; 4.9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C0CB8A" w14:textId="77777777" w:rsidR="00743781" w:rsidRPr="00941C3F" w:rsidRDefault="00743781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41C3F" w:rsidRPr="00C8715F" w14:paraId="25631B28" w14:textId="77777777" w:rsidTr="00D54BED"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550860" w14:textId="77777777" w:rsidR="00743781" w:rsidRPr="00941C3F" w:rsidRDefault="00743781" w:rsidP="00D54BE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941C3F">
              <w:rPr>
                <w:b/>
                <w:sz w:val="18"/>
                <w:szCs w:val="18"/>
                <w:lang w:val="en-US"/>
              </w:rPr>
              <w:t>COX-2</w:t>
            </w:r>
            <w:r w:rsidR="00941C3F" w:rsidRPr="00941C3F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  <w:r w:rsidRPr="00941C3F">
              <w:rPr>
                <w:b/>
                <w:sz w:val="18"/>
                <w:szCs w:val="18"/>
                <w:lang w:val="en-US"/>
              </w:rPr>
              <w:t xml:space="preserve">selective </w:t>
            </w:r>
            <w:proofErr w:type="spellStart"/>
            <w:r w:rsidRPr="00941C3F">
              <w:rPr>
                <w:b/>
                <w:sz w:val="18"/>
                <w:szCs w:val="18"/>
                <w:lang w:val="en-US"/>
              </w:rPr>
              <w:t>NSAIDs</w:t>
            </w:r>
            <w:r w:rsidR="00941C3F" w:rsidRPr="00941C3F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592EECD1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Ibuprofen (≤3 x 40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783FF2A1" w14:textId="77777777" w:rsidR="00743781" w:rsidRPr="00941C3F" w:rsidRDefault="00743781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941C3F">
              <w:rPr>
                <w:sz w:val="18"/>
                <w:szCs w:val="18"/>
                <w:lang w:val="en-US"/>
              </w:rPr>
              <w:t>3.86 (2.50; 5.2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84BF782" w14:textId="77777777" w:rsidR="00743781" w:rsidRPr="00941C3F" w:rsidRDefault="00743781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941C3F">
              <w:rPr>
                <w:sz w:val="18"/>
                <w:szCs w:val="18"/>
                <w:lang w:val="en-US"/>
              </w:rPr>
              <w:t>x</w:t>
            </w:r>
          </w:p>
        </w:tc>
      </w:tr>
      <w:tr w:rsidR="00941C3F" w:rsidRPr="00C8715F" w14:paraId="518AFEE5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159AB5" w14:textId="77777777" w:rsidR="00743781" w:rsidRPr="00941C3F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65DCEF0A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Naproxen (≤2 x 25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67CB31F1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 (2.83; 4.5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947C62F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C8715F" w14:paraId="228E2875" w14:textId="77777777" w:rsidTr="00D54BED">
        <w:trPr>
          <w:trHeight w:val="130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6180EA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239B762A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Opioids with lower risk of delirium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E10E4FA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 (3.79; 4.4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92D1BBF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E43EFE" w14:paraId="402C9A72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B2E194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6384B2C5" w14:textId="77777777" w:rsidR="00743781" w:rsidRPr="00941C3F" w:rsidRDefault="00941C3F" w:rsidP="00D54BED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Topical therapies (</w:t>
            </w:r>
            <w:proofErr w:type="spellStart"/>
            <w:r w:rsidRPr="00941C3F">
              <w:rPr>
                <w:sz w:val="18"/>
                <w:szCs w:val="18"/>
                <w:lang w:val="en-US"/>
              </w:rPr>
              <w:t>NSAIDs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>
              <w:rPr>
                <w:sz w:val="18"/>
                <w:szCs w:val="18"/>
                <w:lang w:val="en-US"/>
              </w:rPr>
              <w:t>. capsaicin. m</w:t>
            </w:r>
            <w:r w:rsidRPr="00743781">
              <w:rPr>
                <w:sz w:val="18"/>
                <w:szCs w:val="18"/>
                <w:lang w:val="en-US"/>
              </w:rPr>
              <w:t xml:space="preserve">enthol. </w:t>
            </w:r>
            <w:r>
              <w:rPr>
                <w:sz w:val="18"/>
                <w:szCs w:val="18"/>
                <w:lang w:val="en-US"/>
              </w:rPr>
              <w:t>l</w:t>
            </w:r>
            <w:r w:rsidRPr="00941C3F">
              <w:rPr>
                <w:sz w:val="18"/>
                <w:szCs w:val="18"/>
                <w:lang w:val="en-US"/>
              </w:rPr>
              <w:t>idocaine)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74CB1EC2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 (3.59; 4.9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F67E799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E2257" w:rsidRPr="00C8715F" w14:paraId="4B58D0EE" w14:textId="77777777" w:rsidTr="00D54BED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2DD44B" w14:textId="77777777" w:rsidR="00BE2257" w:rsidRPr="00DE4011" w:rsidRDefault="00BE2257" w:rsidP="00D54BED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DE4011">
              <w:rPr>
                <w:b/>
                <w:sz w:val="18"/>
                <w:szCs w:val="18"/>
              </w:rPr>
              <w:t>Phenylbutazone</w:t>
            </w:r>
            <w:proofErr w:type="spellEnd"/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602A9" w14:textId="77777777" w:rsidR="00BE2257" w:rsidRPr="00743781" w:rsidRDefault="00BE2257" w:rsidP="00D54BE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cetamol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10D6D4" w14:textId="77777777" w:rsid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 (3.38; 5.4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0E36CA" w14:textId="79465B9F" w:rsidR="00BE2257" w:rsidRDefault="00EF13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C8715F" w14:paraId="33280173" w14:textId="77777777" w:rsidTr="00D54BED"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541A5F" w14:textId="77777777" w:rsidR="00743781" w:rsidRPr="00DE4011" w:rsidRDefault="00743781" w:rsidP="00D54BED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4752C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Ibuprofen (≤3 x 40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8FD779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 (2.87; 4.8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4A2987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C8715F" w14:paraId="5ED4A8C8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C77B7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96046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Naproxen (≤2 x 25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8F517E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 (3.38; 4.9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363679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C8715F" w14:paraId="344D4386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BDEFE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86840D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Opioids with lower risk of delirium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4AF08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 (3.79; 4.4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3B8440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C8715F" w14:paraId="78EC5949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242EF8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2A97EA" w14:textId="77777777" w:rsidR="00743781" w:rsidRPr="00941C3F" w:rsidRDefault="00941C3F" w:rsidP="00D54BED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Topical therapies (</w:t>
            </w:r>
            <w:proofErr w:type="spellStart"/>
            <w:r w:rsidRPr="00941C3F">
              <w:rPr>
                <w:sz w:val="18"/>
                <w:szCs w:val="18"/>
                <w:lang w:val="en-US"/>
              </w:rPr>
              <w:t>NSAIDs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>
              <w:rPr>
                <w:sz w:val="18"/>
                <w:szCs w:val="18"/>
                <w:lang w:val="en-US"/>
              </w:rPr>
              <w:t>. capsaicin. m</w:t>
            </w:r>
            <w:r w:rsidRPr="00743781">
              <w:rPr>
                <w:sz w:val="18"/>
                <w:szCs w:val="18"/>
                <w:lang w:val="en-US"/>
              </w:rPr>
              <w:t xml:space="preserve">enthol. </w:t>
            </w:r>
            <w:r>
              <w:rPr>
                <w:sz w:val="18"/>
                <w:szCs w:val="18"/>
                <w:lang w:val="en-US"/>
              </w:rPr>
              <w:t>l</w:t>
            </w:r>
            <w:r w:rsidRPr="00941C3F">
              <w:rPr>
                <w:sz w:val="18"/>
                <w:szCs w:val="18"/>
                <w:lang w:val="en-US"/>
              </w:rPr>
              <w:t>idocaine)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12D235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 (3.59;  4.9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7322B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41C3F" w:rsidRPr="00C8715F" w14:paraId="7321B6E7" w14:textId="77777777" w:rsidTr="00D54BED"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2A322B" w14:textId="77777777" w:rsidR="00743781" w:rsidRPr="00DE4011" w:rsidRDefault="00743781" w:rsidP="00D54BED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DE4011">
              <w:rPr>
                <w:b/>
                <w:sz w:val="18"/>
                <w:szCs w:val="18"/>
              </w:rPr>
              <w:t>Indomethacin</w:t>
            </w:r>
            <w:proofErr w:type="spellEnd"/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53D35DC8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Ibuprofen (≤3 x 40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6EC1AA67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 (2.87; 4.8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6B32F13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C8715F" w14:paraId="552A3851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72B54D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1EA22EB4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Naproxen (≤2 x 25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4EE6803D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 (2.69; 4.74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BD27D9F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C8715F" w14:paraId="5EFD4CC9" w14:textId="77777777" w:rsidTr="00D54BED">
        <w:trPr>
          <w:trHeight w:val="222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BF697F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7D3F0074" w14:textId="77777777" w:rsidR="00743781" w:rsidRPr="00743781" w:rsidRDefault="0074378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Opioids with lower risk of delirium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750161BE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 (3.79; 4.4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10F9CC0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941C3F" w:rsidRPr="00E43EFE" w14:paraId="0F64024E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77AF76" w14:textId="77777777" w:rsidR="00743781" w:rsidRPr="00C8715F" w:rsidRDefault="00743781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2892FFAF" w14:textId="77777777" w:rsidR="00743781" w:rsidRPr="00941C3F" w:rsidRDefault="00941C3F" w:rsidP="00D54BED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Topical therapies (</w:t>
            </w:r>
            <w:proofErr w:type="spellStart"/>
            <w:r w:rsidRPr="00941C3F">
              <w:rPr>
                <w:sz w:val="18"/>
                <w:szCs w:val="18"/>
                <w:lang w:val="en-US"/>
              </w:rPr>
              <w:t>NSAIDs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>
              <w:rPr>
                <w:sz w:val="18"/>
                <w:szCs w:val="18"/>
                <w:lang w:val="en-US"/>
              </w:rPr>
              <w:t>. capsaicin. m</w:t>
            </w:r>
            <w:r w:rsidRPr="00743781">
              <w:rPr>
                <w:sz w:val="18"/>
                <w:szCs w:val="18"/>
                <w:lang w:val="en-US"/>
              </w:rPr>
              <w:t xml:space="preserve">enthol. </w:t>
            </w:r>
            <w:r>
              <w:rPr>
                <w:sz w:val="18"/>
                <w:szCs w:val="18"/>
                <w:lang w:val="en-US"/>
              </w:rPr>
              <w:t>l</w:t>
            </w:r>
            <w:r w:rsidRPr="00941C3F">
              <w:rPr>
                <w:sz w:val="18"/>
                <w:szCs w:val="18"/>
                <w:lang w:val="en-US"/>
              </w:rPr>
              <w:t>idocaine)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2A67B0CC" w14:textId="77777777" w:rsidR="00743781" w:rsidRPr="00C8715F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 (3.59; 4.9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6F63BE1" w14:textId="77777777" w:rsidR="00743781" w:rsidRDefault="00743781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E2257" w:rsidRPr="00C8715F" w14:paraId="072810D1" w14:textId="77777777" w:rsidTr="00D54BED">
        <w:trPr>
          <w:trHeight w:val="335"/>
        </w:trPr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B91C77" w14:textId="77777777" w:rsidR="00BE2257" w:rsidRPr="00E03576" w:rsidRDefault="00BE2257" w:rsidP="00D54BE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torola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85C88F" w14:textId="77777777" w:rsidR="00BE2257" w:rsidRPr="00743781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Ibuprofen (≤3 x 40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6C1327" w14:textId="77777777" w:rsidR="00BE2257" w:rsidRP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71 (2.69; 4.74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27AD17" w14:textId="77777777" w:rsidR="00BE2257" w:rsidRPr="00BE2257" w:rsidRDefault="005462F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BE2257" w:rsidRPr="00C8715F" w14:paraId="062C05BF" w14:textId="77777777" w:rsidTr="00D54BED">
        <w:trPr>
          <w:trHeight w:val="87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9E404" w14:textId="77777777" w:rsidR="00BE2257" w:rsidRPr="00BE2257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D28E0" w14:textId="77777777" w:rsidR="00BE2257" w:rsidRPr="00743781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Naproxen (≤2 x 25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25CE6C" w14:textId="77777777" w:rsidR="00BE2257" w:rsidRP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71 (2.69; 4.74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CF628" w14:textId="77777777" w:rsidR="00BE2257" w:rsidRPr="00BE2257" w:rsidRDefault="005462F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BE2257" w:rsidRPr="00C8715F" w14:paraId="148A70AD" w14:textId="77777777" w:rsidTr="00D54BED">
        <w:trPr>
          <w:trHeight w:val="335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E5201D" w14:textId="77777777" w:rsidR="00BE2257" w:rsidRPr="00BE2257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DED6D" w14:textId="77777777" w:rsidR="00BE2257" w:rsidRPr="00743781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Opioids with lower risk of delirium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A2FDC" w14:textId="77777777" w:rsidR="00BE2257" w:rsidRP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0 (3.47; 4.5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EAECC8" w14:textId="77777777" w:rsidR="00BE2257" w:rsidRPr="00BE2257" w:rsidRDefault="005462F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BE2257" w:rsidRPr="00C8715F" w14:paraId="2C9D1FD1" w14:textId="77777777" w:rsidTr="00D54BED"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116348" w14:textId="77777777" w:rsidR="00BE2257" w:rsidRPr="00BE2257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1A911B" w14:textId="77777777" w:rsidR="00BE2257" w:rsidRPr="00BE2257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Topical therapies (</w:t>
            </w:r>
            <w:proofErr w:type="spellStart"/>
            <w:r w:rsidRPr="00941C3F">
              <w:rPr>
                <w:sz w:val="18"/>
                <w:szCs w:val="18"/>
                <w:lang w:val="en-US"/>
              </w:rPr>
              <w:t>NSAIDs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>
              <w:rPr>
                <w:sz w:val="18"/>
                <w:szCs w:val="18"/>
                <w:lang w:val="en-US"/>
              </w:rPr>
              <w:t>. capsaicin. m</w:t>
            </w:r>
            <w:r w:rsidRPr="00743781">
              <w:rPr>
                <w:sz w:val="18"/>
                <w:szCs w:val="18"/>
                <w:lang w:val="en-US"/>
              </w:rPr>
              <w:t xml:space="preserve">enthol. </w:t>
            </w:r>
            <w:r>
              <w:rPr>
                <w:sz w:val="18"/>
                <w:szCs w:val="18"/>
                <w:lang w:val="en-US"/>
              </w:rPr>
              <w:t>l</w:t>
            </w:r>
            <w:r w:rsidRPr="00941C3F">
              <w:rPr>
                <w:sz w:val="18"/>
                <w:szCs w:val="18"/>
                <w:lang w:val="en-US"/>
              </w:rPr>
              <w:t>idocaine)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3D8B61" w14:textId="77777777" w:rsidR="00BE2257" w:rsidRP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.29 (3.59; 4.98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18E885" w14:textId="77777777" w:rsidR="00BE2257" w:rsidRP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E2257" w:rsidRPr="00C8715F" w14:paraId="414DE97B" w14:textId="77777777" w:rsidTr="00D54BED"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DA652D" w14:textId="77777777" w:rsidR="00BE2257" w:rsidRPr="00BE2257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0EA45F" w14:textId="77777777" w:rsidR="00BE2257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46C499DE" w14:textId="77777777" w:rsidR="00D54BED" w:rsidRDefault="00D54BED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F68376E" w14:textId="77777777" w:rsidR="00D54BED" w:rsidRPr="00BE2257" w:rsidRDefault="00D54BED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2346C2" w14:textId="77777777" w:rsidR="00BE2257" w:rsidRP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E6B7A" w14:textId="77777777" w:rsidR="00BE2257" w:rsidRP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3D7762DE" w14:textId="77777777" w:rsidR="00D54BED" w:rsidRDefault="00D54BED" w:rsidP="00941C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b/>
          <w:color w:val="131413"/>
          <w:sz w:val="18"/>
          <w:szCs w:val="18"/>
          <w:lang w:val="en-GB"/>
        </w:rPr>
        <w:sectPr w:rsidR="00D54BED" w:rsidSect="0074378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075"/>
        <w:gridCol w:w="5724"/>
        <w:gridCol w:w="3541"/>
        <w:gridCol w:w="2245"/>
      </w:tblGrid>
      <w:tr w:rsidR="00BE2257" w:rsidRPr="00C8715F" w14:paraId="129066D9" w14:textId="77777777" w:rsidTr="00D54BED">
        <w:tc>
          <w:tcPr>
            <w:tcW w:w="11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4CB475" w14:textId="74CC2912" w:rsidR="00BE2257" w:rsidRPr="00743781" w:rsidRDefault="00D54BED" w:rsidP="00941C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/>
                <w:lang w:val="en-US"/>
              </w:rPr>
            </w:pPr>
            <w:r>
              <w:rPr>
                <w:b/>
                <w:color w:val="131413"/>
                <w:sz w:val="18"/>
                <w:szCs w:val="18"/>
                <w:lang w:val="en-GB"/>
              </w:rPr>
              <w:lastRenderedPageBreak/>
              <w:t xml:space="preserve">Appendix 2.  </w:t>
            </w:r>
            <w:r w:rsidR="00BE2257" w:rsidRPr="00C165C7">
              <w:rPr>
                <w:b/>
                <w:color w:val="131413"/>
                <w:sz w:val="18"/>
                <w:szCs w:val="18"/>
                <w:lang w:val="en-GB"/>
              </w:rPr>
              <w:t>Alternative therapies</w:t>
            </w:r>
            <w:r w:rsidR="00BE2257" w:rsidRPr="00743781">
              <w:rPr>
                <w:b/>
                <w:sz w:val="20"/>
                <w:szCs w:val="20"/>
                <w:lang w:val="en-US"/>
              </w:rPr>
              <w:t xml:space="preserve"> did not reach consensus after the second round </w:t>
            </w:r>
            <w:r w:rsidR="00BE2257">
              <w:rPr>
                <w:b/>
                <w:sz w:val="20"/>
                <w:szCs w:val="20"/>
                <w:lang w:val="en-US"/>
              </w:rPr>
              <w:t>(continued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EB3CB70" w14:textId="77777777" w:rsidR="00BE2257" w:rsidRPr="00743781" w:rsidRDefault="00BE2257" w:rsidP="00D54B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/>
                <w:sz w:val="20"/>
                <w:lang w:val="en-US"/>
              </w:rPr>
            </w:pPr>
          </w:p>
        </w:tc>
      </w:tr>
      <w:tr w:rsidR="00BE2257" w:rsidRPr="00C8715F" w14:paraId="1B54F34A" w14:textId="77777777" w:rsidTr="00D54BED"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66088" w14:textId="77777777" w:rsidR="00BE2257" w:rsidRPr="00C8715F" w:rsidRDefault="00BE2257" w:rsidP="00D54BED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8715F">
              <w:rPr>
                <w:b/>
                <w:sz w:val="18"/>
                <w:szCs w:val="18"/>
              </w:rPr>
              <w:t>Medication</w:t>
            </w:r>
            <w:proofErr w:type="spellEnd"/>
            <w:r w:rsidRPr="00C8715F">
              <w:rPr>
                <w:b/>
                <w:sz w:val="18"/>
                <w:szCs w:val="18"/>
              </w:rPr>
              <w:t>/</w:t>
            </w:r>
            <w:proofErr w:type="spellStart"/>
            <w:r w:rsidRPr="00C8715F">
              <w:rPr>
                <w:b/>
                <w:sz w:val="18"/>
                <w:szCs w:val="18"/>
              </w:rPr>
              <w:t>Medication</w:t>
            </w:r>
            <w:proofErr w:type="spellEnd"/>
            <w:r w:rsidRPr="00C8715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C8715F">
              <w:rPr>
                <w:b/>
                <w:sz w:val="18"/>
                <w:szCs w:val="18"/>
              </w:rPr>
              <w:t>class</w:t>
            </w:r>
            <w:proofErr w:type="spellEnd"/>
          </w:p>
        </w:tc>
        <w:tc>
          <w:tcPr>
            <w:tcW w:w="5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2291B" w14:textId="77777777" w:rsidR="00BE2257" w:rsidRPr="00C8715F" w:rsidRDefault="00BE2257" w:rsidP="00D54BED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Alternative therapies</w:t>
            </w:r>
          </w:p>
        </w:tc>
        <w:tc>
          <w:tcPr>
            <w:tcW w:w="3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FD9A3" w14:textId="77777777" w:rsidR="00BE2257" w:rsidRPr="00743781" w:rsidRDefault="00BE2257" w:rsidP="00D54BE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43781">
              <w:rPr>
                <w:b/>
                <w:sz w:val="18"/>
                <w:szCs w:val="18"/>
                <w:lang w:val="en-US"/>
              </w:rPr>
              <w:t>Average of Likert</w:t>
            </w:r>
          </w:p>
          <w:p w14:paraId="526CFA2F" w14:textId="77777777" w:rsidR="00BE2257" w:rsidRPr="00743781" w:rsidRDefault="00BE2257" w:rsidP="00D54BE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cales (CI95%)</w:t>
            </w:r>
            <w:r w:rsidRPr="00941C3F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743781">
              <w:rPr>
                <w:b/>
                <w:sz w:val="18"/>
                <w:szCs w:val="18"/>
                <w:lang w:val="en-US"/>
              </w:rPr>
              <w:t>from panel member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6D137" w14:textId="77777777" w:rsidR="00BE2257" w:rsidRPr="00743781" w:rsidRDefault="00BE2257" w:rsidP="00D54BE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Alternative therapies</w:t>
            </w:r>
            <w:r w:rsidRPr="00941C3F">
              <w:rPr>
                <w:b/>
                <w:color w:val="131413"/>
                <w:sz w:val="18"/>
                <w:szCs w:val="18"/>
                <w:lang w:val="en-US"/>
              </w:rPr>
              <w:t xml:space="preserve"> described in </w:t>
            </w:r>
            <w:proofErr w:type="spellStart"/>
            <w:r>
              <w:rPr>
                <w:b/>
                <w:color w:val="131413"/>
                <w:sz w:val="18"/>
                <w:szCs w:val="18"/>
                <w:lang w:val="en-US"/>
              </w:rPr>
              <w:t>Eu</w:t>
            </w:r>
            <w:r w:rsidRPr="00941C3F">
              <w:rPr>
                <w:b/>
                <w:color w:val="131413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  <w:r w:rsidRPr="00941C3F">
              <w:rPr>
                <w:b/>
                <w:color w:val="131413"/>
                <w:sz w:val="18"/>
                <w:szCs w:val="18"/>
                <w:lang w:val="en-US"/>
              </w:rPr>
              <w:t>(7) - List</w:t>
            </w:r>
          </w:p>
        </w:tc>
      </w:tr>
      <w:tr w:rsidR="00BE2257" w:rsidRPr="00C8715F" w14:paraId="5A37EB72" w14:textId="77777777" w:rsidTr="00D54BED"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53D798" w14:textId="77777777" w:rsidR="00BE2257" w:rsidRPr="00DE4011" w:rsidRDefault="00BE2257" w:rsidP="00D54BED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DE4011">
              <w:rPr>
                <w:b/>
                <w:sz w:val="18"/>
                <w:szCs w:val="18"/>
              </w:rPr>
              <w:t>Muscle</w:t>
            </w:r>
            <w:proofErr w:type="spellEnd"/>
            <w:r w:rsidRPr="00DE401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E4011">
              <w:rPr>
                <w:b/>
                <w:sz w:val="18"/>
                <w:szCs w:val="18"/>
              </w:rPr>
              <w:t>Relaxants</w:t>
            </w:r>
            <w:proofErr w:type="spellEnd"/>
          </w:p>
          <w:p w14:paraId="1F82A7AE" w14:textId="77777777" w:rsidR="00BE2257" w:rsidRPr="00C8715F" w:rsidRDefault="00BE2257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67804C" w14:textId="77777777" w:rsidR="00BE2257" w:rsidRPr="00743781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 xml:space="preserve">Analgesics (dipyrone or paracetamol) in combination with weak opioids (Tramadol </w:t>
            </w:r>
            <w:proofErr w:type="spellStart"/>
            <w:r w:rsidRPr="00743781">
              <w:rPr>
                <w:sz w:val="18"/>
                <w:szCs w:val="18"/>
                <w:lang w:val="en-US"/>
              </w:rPr>
              <w:t>ou</w:t>
            </w:r>
            <w:proofErr w:type="spellEnd"/>
            <w:r w:rsidRPr="00743781">
              <w:rPr>
                <w:sz w:val="18"/>
                <w:szCs w:val="18"/>
                <w:lang w:val="en-US"/>
              </w:rPr>
              <w:t xml:space="preserve"> Codeine)</w:t>
            </w: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B1C565" w14:textId="77777777" w:rsidR="00BE2257" w:rsidRPr="00C8715F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 (3.15;5.1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EE68D1" w14:textId="77777777" w:rsid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E2257" w:rsidRPr="00C8715F" w14:paraId="090D8ED9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50663B" w14:textId="77777777" w:rsidR="00BE2257" w:rsidRPr="00C8715F" w:rsidRDefault="00BE2257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6EBBE6" w14:textId="77777777" w:rsidR="00BE2257" w:rsidRPr="00743781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 xml:space="preserve">Dipyrone 500 - 1000mg for 6/6 hours or 8/8 </w:t>
            </w:r>
            <w:proofErr w:type="spellStart"/>
            <w:r w:rsidRPr="00743781">
              <w:rPr>
                <w:sz w:val="18"/>
                <w:szCs w:val="18"/>
                <w:lang w:val="en-US"/>
              </w:rPr>
              <w:t>hours</w:t>
            </w: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2B57EB" w14:textId="77777777" w:rsidR="00BE2257" w:rsidRPr="00C8715F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 (3.15-5.1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D8CBC2" w14:textId="77777777" w:rsid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E2257" w:rsidRPr="00BA56CE" w14:paraId="03A25877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2DC53D" w14:textId="77777777" w:rsidR="00BE2257" w:rsidRPr="00C8715F" w:rsidRDefault="00BE2257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4CF21" w14:textId="41A10B98" w:rsidR="00BE2257" w:rsidRPr="00743781" w:rsidRDefault="00BE2257" w:rsidP="00DF313F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 xml:space="preserve">Botulinum toxin in combination with Physiotherapy in frail </w:t>
            </w:r>
            <w:proofErr w:type="spellStart"/>
            <w:r w:rsidRPr="00743781">
              <w:rPr>
                <w:sz w:val="18"/>
                <w:szCs w:val="18"/>
                <w:lang w:val="en-US"/>
              </w:rPr>
              <w:t>elderly</w:t>
            </w: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B129B" w14:textId="77777777" w:rsidR="00BE2257" w:rsidRPr="00BA56CE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 (3.53;5.3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15BA8B" w14:textId="77777777" w:rsid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BE2257" w:rsidRPr="00C8715F" w14:paraId="1FB8E262" w14:textId="77777777" w:rsidTr="00D54BED"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288B46" w14:textId="77777777" w:rsidR="00BE2257" w:rsidRPr="00DE4011" w:rsidRDefault="00BE2257" w:rsidP="00D54BED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DE4011">
              <w:rPr>
                <w:b/>
                <w:sz w:val="18"/>
                <w:szCs w:val="18"/>
              </w:rPr>
              <w:t>Colchicin</w:t>
            </w:r>
            <w:r>
              <w:rPr>
                <w:b/>
                <w:sz w:val="18"/>
                <w:szCs w:val="18"/>
              </w:rPr>
              <w:t>e</w:t>
            </w:r>
            <w:proofErr w:type="spellEnd"/>
          </w:p>
          <w:p w14:paraId="5C73BF30" w14:textId="77777777" w:rsidR="00BE2257" w:rsidRPr="00C8715F" w:rsidRDefault="00BE2257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5F7A8E92" w14:textId="77777777" w:rsidR="00BE2257" w:rsidRPr="00743781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Ibuprofen (≤3 x 40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7BBC53B9" w14:textId="77777777" w:rsidR="00BE2257" w:rsidRPr="00C8715F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 (2.87; 4.8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2E4D480" w14:textId="77777777" w:rsid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BE2257" w:rsidRPr="00C8715F" w14:paraId="2FB01831" w14:textId="77777777" w:rsidTr="00B70732">
        <w:trPr>
          <w:trHeight w:val="335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17FB5" w14:textId="77777777" w:rsidR="00BE2257" w:rsidRPr="00C8715F" w:rsidRDefault="00BE2257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0A1CEC6B" w14:textId="77777777" w:rsidR="00BE2257" w:rsidRPr="00743781" w:rsidRDefault="00BE2257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Naproxen (≤2 x 25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2A6780D" w14:textId="77777777" w:rsidR="00BE2257" w:rsidRPr="00C8715F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 (2.87; 4.8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7584086" w14:textId="77777777" w:rsid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5462F7" w:rsidRPr="00C8715F" w14:paraId="01FCD005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9CDC88" w14:textId="77777777" w:rsidR="005462F7" w:rsidRPr="00C8715F" w:rsidRDefault="005462F7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49C500E2" w14:textId="5CD7C69D" w:rsidR="005462F7" w:rsidRPr="00743781" w:rsidRDefault="005462F7" w:rsidP="00D54BE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al </w:t>
            </w:r>
            <w:proofErr w:type="spellStart"/>
            <w:r>
              <w:rPr>
                <w:sz w:val="18"/>
                <w:szCs w:val="18"/>
              </w:rPr>
              <w:t>corticosteroids</w:t>
            </w:r>
            <w:proofErr w:type="spellEnd"/>
            <w:r w:rsidRPr="00941C3F">
              <w:rPr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25BFAFC6" w14:textId="77777777" w:rsidR="005462F7" w:rsidRDefault="005462F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5C71852" w14:textId="77777777" w:rsidR="005462F7" w:rsidRDefault="005462F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E2257" w:rsidRPr="00C8715F" w14:paraId="76B1FF10" w14:textId="77777777" w:rsidTr="00D54BED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C4F534" w14:textId="77777777" w:rsidR="00BE2257" w:rsidRPr="00C8715F" w:rsidRDefault="00BE2257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50FFBE3C" w14:textId="006CDEB7" w:rsidR="00BE2257" w:rsidRPr="00743781" w:rsidRDefault="002B1F01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</w:t>
            </w:r>
            <w:r w:rsidRPr="00743781">
              <w:rPr>
                <w:sz w:val="18"/>
                <w:szCs w:val="18"/>
                <w:lang w:val="en-US"/>
              </w:rPr>
              <w:t xml:space="preserve">eak </w:t>
            </w:r>
            <w:proofErr w:type="spellStart"/>
            <w:r w:rsidRPr="00743781">
              <w:rPr>
                <w:sz w:val="18"/>
                <w:szCs w:val="18"/>
                <w:lang w:val="en-US"/>
              </w:rPr>
              <w:t>opioids</w:t>
            </w:r>
            <w:r w:rsidRPr="002B1F01"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7E31D551" w14:textId="77777777" w:rsidR="00BE2257" w:rsidRPr="00C8715F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 (3.93; 4.9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8D1763E" w14:textId="5AF0A431" w:rsid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E2257" w:rsidRPr="00C8715F" w14:paraId="471F91B3" w14:textId="77777777" w:rsidTr="00D54BED">
        <w:trPr>
          <w:trHeight w:val="755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30126" w14:textId="77777777" w:rsidR="00BE2257" w:rsidRPr="00C8715F" w:rsidRDefault="00BE2257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139FDDDB" w14:textId="5A46AFDE" w:rsidR="00DF313F" w:rsidRPr="00DF313F" w:rsidRDefault="00BE2257" w:rsidP="00DF313F">
            <w:pPr>
              <w:spacing w:after="120" w:line="36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 xml:space="preserve">Analgesics (dipyrone or paracetamol) in combination with weak opioids (Tramadol </w:t>
            </w:r>
            <w:r>
              <w:rPr>
                <w:sz w:val="18"/>
                <w:szCs w:val="18"/>
                <w:lang w:val="en-US"/>
              </w:rPr>
              <w:t>or Codeine)</w:t>
            </w:r>
            <w:r w:rsidRPr="00941C3F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770EE63C" w14:textId="77777777" w:rsidR="00BE2257" w:rsidRPr="00C8715F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 (3.59; 4.9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1A3772C" w14:textId="77777777" w:rsidR="00BE2257" w:rsidRDefault="00BE2257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F313F" w:rsidRPr="00C8715F" w14:paraId="2B1AD854" w14:textId="77777777" w:rsidTr="00D54BED">
        <w:trPr>
          <w:trHeight w:val="97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660F6C2" w14:textId="38569DAE" w:rsidR="00DF313F" w:rsidRPr="00C8715F" w:rsidRDefault="00DF313F" w:rsidP="00D54BE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E4011">
              <w:rPr>
                <w:b/>
                <w:sz w:val="18"/>
                <w:szCs w:val="18"/>
              </w:rPr>
              <w:t>Pethidine</w:t>
            </w:r>
            <w:proofErr w:type="spellEnd"/>
            <w:r w:rsidRPr="00DE4011">
              <w:rPr>
                <w:b/>
                <w:sz w:val="18"/>
                <w:szCs w:val="18"/>
              </w:rPr>
              <w:t>/</w:t>
            </w:r>
            <w:proofErr w:type="spellStart"/>
            <w:r w:rsidRPr="00DE4011">
              <w:rPr>
                <w:b/>
                <w:sz w:val="18"/>
                <w:szCs w:val="18"/>
              </w:rPr>
              <w:t>Meperidine</w:t>
            </w:r>
            <w:proofErr w:type="spellEnd"/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0E73316" w14:textId="6DEBEA82" w:rsidR="00DF313F" w:rsidRPr="00DF313F" w:rsidRDefault="00DF313F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Ibuprofen (≤3 x 40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09FBF30" w14:textId="0E907650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 (2.39; 4.7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B76795E" w14:textId="5717A2EB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F313F" w:rsidRPr="00C8715F" w14:paraId="1ADF940B" w14:textId="77777777" w:rsidTr="00D54BED">
        <w:trPr>
          <w:trHeight w:val="167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FE9C570" w14:textId="77777777" w:rsidR="00DF313F" w:rsidRPr="00C8715F" w:rsidRDefault="00DF313F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6483900" w14:textId="40D1F2A1" w:rsidR="00DF313F" w:rsidRPr="00DF313F" w:rsidRDefault="00DF313F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Naproxen (≤2 x 25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BBF6A47" w14:textId="5155DB7C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 (2.87; 4.84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95CDEE4" w14:textId="65D20B72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F313F" w:rsidRPr="00C8715F" w14:paraId="02599B92" w14:textId="77777777" w:rsidTr="00D54BED">
        <w:trPr>
          <w:trHeight w:val="139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E3F1ADA" w14:textId="77777777" w:rsidR="00DF313F" w:rsidRPr="00C8715F" w:rsidRDefault="00DF313F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5F5E128" w14:textId="64D5B5D5" w:rsidR="00DF313F" w:rsidRPr="00DF313F" w:rsidRDefault="00DF313F" w:rsidP="00DF313F">
            <w:pPr>
              <w:spacing w:after="120"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Opioids with lower risk of delirium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4CB8BB4" w14:textId="234B5951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 (3.93; 4.9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FBB5FDD" w14:textId="1CAE3DBD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F313F" w:rsidRPr="00C8715F" w14:paraId="43C6988D" w14:textId="77777777" w:rsidTr="00D54BED">
        <w:trPr>
          <w:trHeight w:val="87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2B1F44D" w14:textId="7D8FCC57" w:rsidR="00DF313F" w:rsidRPr="00DF313F" w:rsidRDefault="00DF313F" w:rsidP="00D54BED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DE4011">
              <w:rPr>
                <w:b/>
                <w:sz w:val="18"/>
                <w:szCs w:val="18"/>
              </w:rPr>
              <w:t>Tramadol</w:t>
            </w:r>
            <w:proofErr w:type="spellEnd"/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3FF5F3A9" w14:textId="0EE0D4D6" w:rsidR="00DF313F" w:rsidRPr="00D54BED" w:rsidRDefault="00DF313F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Ibuprofen (≤3 x 40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59916206" w14:textId="6251D92D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 (2.87; 4.8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96A72E5" w14:textId="79057F77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F313F" w:rsidRPr="00C8715F" w14:paraId="54136044" w14:textId="77777777" w:rsidTr="00D54BED">
        <w:trPr>
          <w:trHeight w:val="87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0847EF1" w14:textId="77777777" w:rsidR="00DF313F" w:rsidRPr="00C8715F" w:rsidRDefault="00DF313F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</w:tcPr>
          <w:p w14:paraId="16069A8D" w14:textId="62F7FC8D" w:rsidR="00DF313F" w:rsidRPr="00DF313F" w:rsidRDefault="00DF313F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Naproxen (≤2 x 250 mg/d or for a period shorter than one week)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663D324" w14:textId="5EA0A508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 (2.87; 4.8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EA7BD3C" w14:textId="53E80EC1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DF313F" w:rsidRPr="00C8715F" w14:paraId="6E69F2DA" w14:textId="77777777" w:rsidTr="00D54BED">
        <w:trPr>
          <w:trHeight w:val="503"/>
        </w:trPr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12F97698" w14:textId="77777777" w:rsidR="00DF313F" w:rsidRPr="00C8715F" w:rsidRDefault="00DF313F" w:rsidP="00D54B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4" w:type="dxa"/>
            <w:tcBorders>
              <w:top w:val="nil"/>
              <w:left w:val="nil"/>
              <w:right w:val="nil"/>
            </w:tcBorders>
          </w:tcPr>
          <w:p w14:paraId="074762F7" w14:textId="71969791" w:rsidR="00DF313F" w:rsidRPr="00DF313F" w:rsidRDefault="00DF313F" w:rsidP="00D54BE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43781">
              <w:rPr>
                <w:sz w:val="18"/>
                <w:szCs w:val="18"/>
                <w:lang w:val="en-US"/>
              </w:rPr>
              <w:t>Opioids with lower risk of delirium</w:t>
            </w:r>
          </w:p>
        </w:tc>
        <w:tc>
          <w:tcPr>
            <w:tcW w:w="3541" w:type="dxa"/>
            <w:tcBorders>
              <w:top w:val="nil"/>
              <w:left w:val="nil"/>
              <w:right w:val="nil"/>
            </w:tcBorders>
          </w:tcPr>
          <w:p w14:paraId="58AC449E" w14:textId="394197FA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 (3.93; 4.92)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63D145A7" w14:textId="247026DE" w:rsidR="00DF313F" w:rsidRDefault="00DF313F" w:rsidP="00D54BED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 w14:paraId="21255B24" w14:textId="77777777" w:rsidR="00743781" w:rsidRPr="0066275F" w:rsidRDefault="00941C3F" w:rsidP="00743781">
      <w:pPr>
        <w:rPr>
          <w:sz w:val="18"/>
          <w:szCs w:val="18"/>
        </w:rPr>
      </w:pPr>
      <w:proofErr w:type="spellStart"/>
      <w:r w:rsidRPr="00941C3F">
        <w:rPr>
          <w:rFonts w:eastAsia="Times New Roman"/>
          <w:sz w:val="20"/>
          <w:szCs w:val="20"/>
          <w:vertAlign w:val="superscript"/>
          <w:lang w:eastAsia="pt-BR"/>
        </w:rPr>
        <w:t>a</w:t>
      </w:r>
      <w:r w:rsidR="00743781" w:rsidRPr="0066275F">
        <w:rPr>
          <w:sz w:val="18"/>
          <w:szCs w:val="18"/>
        </w:rPr>
        <w:t>Interval</w:t>
      </w:r>
      <w:proofErr w:type="spellEnd"/>
      <w:r w:rsidR="00743781" w:rsidRPr="0066275F">
        <w:rPr>
          <w:sz w:val="18"/>
          <w:szCs w:val="18"/>
        </w:rPr>
        <w:t xml:space="preserve"> of confidence; </w:t>
      </w:r>
      <w:proofErr w:type="spellStart"/>
      <w:r>
        <w:rPr>
          <w:sz w:val="18"/>
          <w:szCs w:val="18"/>
          <w:vertAlign w:val="superscript"/>
        </w:rPr>
        <w:t>b</w:t>
      </w:r>
      <w:r w:rsidR="00743781" w:rsidRPr="0066275F">
        <w:rPr>
          <w:sz w:val="18"/>
          <w:szCs w:val="18"/>
        </w:rPr>
        <w:t>Non-steriodal</w:t>
      </w:r>
      <w:proofErr w:type="spellEnd"/>
      <w:r w:rsidR="00743781" w:rsidRPr="0066275F">
        <w:rPr>
          <w:sz w:val="18"/>
          <w:szCs w:val="18"/>
        </w:rPr>
        <w:t xml:space="preserve"> anti-inflammatory drugs; </w:t>
      </w:r>
      <w:r>
        <w:rPr>
          <w:sz w:val="18"/>
          <w:szCs w:val="18"/>
          <w:vertAlign w:val="superscript"/>
        </w:rPr>
        <w:t>c</w:t>
      </w:r>
      <w:r w:rsidR="00743781" w:rsidRPr="0066275F">
        <w:rPr>
          <w:sz w:val="18"/>
          <w:szCs w:val="18"/>
          <w:vertAlign w:val="superscript"/>
        </w:rPr>
        <w:t xml:space="preserve"> </w:t>
      </w:r>
      <w:r w:rsidR="00743781" w:rsidRPr="0066275F">
        <w:rPr>
          <w:sz w:val="18"/>
          <w:szCs w:val="18"/>
        </w:rPr>
        <w:t xml:space="preserve">Cyclooxygenase-2; </w:t>
      </w:r>
      <w:proofErr w:type="spellStart"/>
      <w:r>
        <w:rPr>
          <w:sz w:val="18"/>
          <w:szCs w:val="18"/>
          <w:vertAlign w:val="superscript"/>
        </w:rPr>
        <w:t>d</w:t>
      </w:r>
      <w:r w:rsidR="00743781" w:rsidRPr="0066275F">
        <w:rPr>
          <w:sz w:val="18"/>
          <w:szCs w:val="18"/>
        </w:rPr>
        <w:t>Sugestions</w:t>
      </w:r>
      <w:proofErr w:type="spellEnd"/>
      <w:r w:rsidR="00743781" w:rsidRPr="0066275F">
        <w:rPr>
          <w:sz w:val="18"/>
          <w:szCs w:val="18"/>
        </w:rPr>
        <w:t xml:space="preserve"> from experts</w:t>
      </w:r>
      <w:r w:rsidR="007A7F24">
        <w:rPr>
          <w:sz w:val="18"/>
          <w:szCs w:val="18"/>
        </w:rPr>
        <w:t>;</w:t>
      </w:r>
      <w:r w:rsidR="00743781" w:rsidRPr="0066275F">
        <w:rPr>
          <w:sz w:val="18"/>
          <w:szCs w:val="18"/>
        </w:rPr>
        <w:t xml:space="preserve"> </w:t>
      </w:r>
      <w:proofErr w:type="spellStart"/>
      <w:r w:rsidR="007A7F24">
        <w:rPr>
          <w:sz w:val="18"/>
          <w:vertAlign w:val="superscript"/>
          <w:lang w:val="en-GB"/>
        </w:rPr>
        <w:t>e</w:t>
      </w:r>
      <w:r w:rsidR="007A7F24" w:rsidRPr="007B78AC">
        <w:rPr>
          <w:sz w:val="18"/>
          <w:lang w:val="en-GB"/>
        </w:rPr>
        <w:t>European</w:t>
      </w:r>
      <w:proofErr w:type="spellEnd"/>
      <w:r w:rsidR="007A7F24" w:rsidRPr="007B78AC">
        <w:rPr>
          <w:sz w:val="18"/>
          <w:lang w:val="en-GB"/>
        </w:rPr>
        <w:t xml:space="preserve"> Union</w:t>
      </w:r>
      <w:r w:rsidR="007A7F24">
        <w:rPr>
          <w:sz w:val="18"/>
          <w:lang w:val="en-GB"/>
        </w:rPr>
        <w:t>.</w:t>
      </w:r>
    </w:p>
    <w:p w14:paraId="3126491F" w14:textId="77777777" w:rsidR="008B58A9" w:rsidRDefault="008B58A9"/>
    <w:sectPr w:rsidR="008B58A9" w:rsidSect="00D54BED">
      <w:type w:val="evenPage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52E6CA" w14:textId="77777777" w:rsidR="00936AD3" w:rsidRDefault="00936AD3" w:rsidP="00B70732">
      <w:r>
        <w:separator/>
      </w:r>
    </w:p>
  </w:endnote>
  <w:endnote w:type="continuationSeparator" w:id="0">
    <w:p w14:paraId="2D5123FB" w14:textId="77777777" w:rsidR="00936AD3" w:rsidRDefault="00936AD3" w:rsidP="00B70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1B88C" w14:textId="77777777" w:rsidR="00936AD3" w:rsidRDefault="00936AD3" w:rsidP="00B70732">
      <w:r>
        <w:separator/>
      </w:r>
    </w:p>
  </w:footnote>
  <w:footnote w:type="continuationSeparator" w:id="0">
    <w:p w14:paraId="504171B3" w14:textId="77777777" w:rsidR="00936AD3" w:rsidRDefault="00936AD3" w:rsidP="00B70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781"/>
    <w:rsid w:val="0007186B"/>
    <w:rsid w:val="000A6FDD"/>
    <w:rsid w:val="00235BB1"/>
    <w:rsid w:val="002B1F01"/>
    <w:rsid w:val="002F5A77"/>
    <w:rsid w:val="003A3871"/>
    <w:rsid w:val="003B1163"/>
    <w:rsid w:val="003C7833"/>
    <w:rsid w:val="003E07AA"/>
    <w:rsid w:val="003E341F"/>
    <w:rsid w:val="004B11FA"/>
    <w:rsid w:val="004B7160"/>
    <w:rsid w:val="004F1C9E"/>
    <w:rsid w:val="005413C7"/>
    <w:rsid w:val="005462F7"/>
    <w:rsid w:val="005817DD"/>
    <w:rsid w:val="00593DE1"/>
    <w:rsid w:val="006820B1"/>
    <w:rsid w:val="006D2DD8"/>
    <w:rsid w:val="006E1B17"/>
    <w:rsid w:val="006F6F19"/>
    <w:rsid w:val="00743781"/>
    <w:rsid w:val="007A7F24"/>
    <w:rsid w:val="0082174C"/>
    <w:rsid w:val="008B58A9"/>
    <w:rsid w:val="008C5743"/>
    <w:rsid w:val="0091332E"/>
    <w:rsid w:val="00936AD3"/>
    <w:rsid w:val="00941C3F"/>
    <w:rsid w:val="0095019B"/>
    <w:rsid w:val="00A72B1D"/>
    <w:rsid w:val="00AB5EE2"/>
    <w:rsid w:val="00B05918"/>
    <w:rsid w:val="00B10837"/>
    <w:rsid w:val="00B70732"/>
    <w:rsid w:val="00B918EF"/>
    <w:rsid w:val="00BE2257"/>
    <w:rsid w:val="00C016A7"/>
    <w:rsid w:val="00CC5B99"/>
    <w:rsid w:val="00D327DC"/>
    <w:rsid w:val="00D331A8"/>
    <w:rsid w:val="00D54BED"/>
    <w:rsid w:val="00DF313F"/>
    <w:rsid w:val="00EE7119"/>
    <w:rsid w:val="00EF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599A2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378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781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5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B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BB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BB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B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BB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1C3F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1C3F"/>
    <w:rPr>
      <w:rFonts w:ascii="Courier" w:hAnsi="Courier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07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73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707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73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8-02-26T23:32:00Z</cp:lastPrinted>
  <dcterms:created xsi:type="dcterms:W3CDTF">2019-11-20T22:06:00Z</dcterms:created>
  <dcterms:modified xsi:type="dcterms:W3CDTF">2019-11-20T22:06:00Z</dcterms:modified>
</cp:coreProperties>
</file>